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E40" w:rsidRPr="00BA0E40" w:rsidRDefault="0080255B" w:rsidP="00BA0E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6</w:t>
      </w:r>
      <w:bookmarkStart w:id="0" w:name="_GoBack"/>
      <w:bookmarkEnd w:id="0"/>
      <w:r w:rsidR="00BA0E40" w:rsidRPr="00BA0E40">
        <w:rPr>
          <w:rFonts w:ascii="Times New Roman" w:hAnsi="Times New Roman" w:cs="Times New Roman"/>
          <w:sz w:val="24"/>
          <w:szCs w:val="24"/>
          <w:lang w:val="en-US"/>
        </w:rPr>
        <w:t>. Repeated sequences in</w:t>
      </w:r>
      <w:r w:rsidR="00BA0E40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BA0E40" w:rsidRPr="00BA0E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A0E40" w:rsidRPr="00BA0E40">
        <w:rPr>
          <w:rFonts w:ascii="Times New Roman" w:hAnsi="Times New Roman" w:cs="Times New Roman"/>
          <w:i/>
          <w:sz w:val="24"/>
          <w:szCs w:val="24"/>
          <w:lang w:val="en-US"/>
        </w:rPr>
        <w:t>Epirixanthes</w:t>
      </w:r>
      <w:proofErr w:type="spellEnd"/>
      <w:r w:rsidR="00BA0E40" w:rsidRPr="00BA0E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A0E40" w:rsidRPr="00BA0E40">
        <w:rPr>
          <w:rFonts w:ascii="Times New Roman" w:hAnsi="Times New Roman" w:cs="Times New Roman"/>
          <w:i/>
          <w:sz w:val="24"/>
          <w:szCs w:val="24"/>
          <w:lang w:val="en-US"/>
        </w:rPr>
        <w:t>elongata</w:t>
      </w:r>
      <w:proofErr w:type="spellEnd"/>
      <w:r w:rsidR="00BA0E40" w:rsidRPr="00BA0E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A0E40" w:rsidRPr="00BA0E40">
        <w:rPr>
          <w:rFonts w:ascii="Times New Roman" w:hAnsi="Times New Roman" w:cs="Times New Roman"/>
          <w:sz w:val="24"/>
          <w:szCs w:val="24"/>
          <w:lang w:val="en-US"/>
        </w:rPr>
        <w:t>mitogenome</w:t>
      </w:r>
      <w:proofErr w:type="spellEnd"/>
      <w:r w:rsidR="00BA0E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17D8C" w:rsidRPr="00A4733F" w:rsidRDefault="00917D8C" w:rsidP="00A96143">
      <w:pPr>
        <w:pStyle w:val="PlainText"/>
        <w:tabs>
          <w:tab w:val="left" w:pos="284"/>
          <w:tab w:val="left" w:pos="1276"/>
          <w:tab w:val="left" w:pos="2410"/>
          <w:tab w:val="left" w:pos="3828"/>
        </w:tabs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 xml:space="preserve">       </w:t>
      </w:r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Repeat </w:t>
      </w:r>
      <w:proofErr w:type="gramStart"/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>A</w:t>
      </w:r>
      <w:proofErr w:type="gramEnd"/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 xml:space="preserve">     </w:t>
      </w:r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>Repeat B</w:t>
      </w:r>
    </w:p>
    <w:p w:rsidR="00A96143" w:rsidRPr="00A4733F" w:rsidRDefault="00917D8C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>Similarity</w:t>
      </w:r>
      <w:r w:rsid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 %</w:t>
      </w:r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ab/>
        <w:t>Length</w:t>
      </w:r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ab/>
      </w:r>
      <w:r w:rsid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>Start</w:t>
      </w:r>
      <w:r w:rsid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ab/>
        <w:t>End</w:t>
      </w:r>
      <w:r w:rsid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ab/>
        <w:t>S</w:t>
      </w:r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>tart</w:t>
      </w:r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ab/>
      </w:r>
      <w:r w:rsid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>E</w:t>
      </w:r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>nd</w:t>
      </w:r>
      <w:r w:rsidRPr="00A4733F">
        <w:rPr>
          <w:rFonts w:ascii="Times New Roman" w:hAnsi="Times New Roman" w:cs="Times New Roman"/>
          <w:sz w:val="22"/>
          <w:szCs w:val="22"/>
          <w:u w:val="single"/>
          <w:lang w:val="en-US"/>
        </w:rPr>
        <w:tab/>
        <w:t>e-value</w:t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4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2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2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78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28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4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7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7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0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3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3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46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9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90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4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6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5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1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1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6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7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69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35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1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54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3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5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66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9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9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93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17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72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8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8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17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72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4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2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2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4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7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6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2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7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97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2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8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53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97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5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8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42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9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5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5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4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52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86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3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42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50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83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6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63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10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50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84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4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0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42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86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53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63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26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9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1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5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4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15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40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75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49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6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1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46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7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12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2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2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8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7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12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1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94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8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8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1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46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94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6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5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36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9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1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76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8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42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64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6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19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41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40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6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4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95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6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6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40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9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42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62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3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4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3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4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5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2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6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4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2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3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4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6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9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7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42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60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5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5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9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6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4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7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6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1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4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4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2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5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7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5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9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4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31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3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6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7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4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9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lastRenderedPageBreak/>
        <w:tab/>
        <w:t>96.5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4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3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0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8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4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2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4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3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4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0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6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1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0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7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4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3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0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0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0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1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5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0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0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2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4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2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1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69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0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4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0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5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1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69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6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3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0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4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6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3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9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5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0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5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5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3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8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3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9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69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2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69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5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9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8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2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2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8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0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5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1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6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2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5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9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5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0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4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8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4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2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1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9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3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9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9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6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8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5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0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9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38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52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02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17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1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5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0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1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1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0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5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2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9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0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4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9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9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1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69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0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1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9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9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8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2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5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0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3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2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6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2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2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8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69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2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3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0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1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2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79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3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79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4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6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0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3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79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5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8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9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4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9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0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4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0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9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0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7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5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1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1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1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1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2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1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8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2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8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2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8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8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1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6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lastRenderedPageBreak/>
        <w:tab/>
        <w:t>96.8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2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1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1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8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2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2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0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5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1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1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07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8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1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19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32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05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17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2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1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04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6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17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05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6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03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14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49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60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7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8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8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49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60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85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95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76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8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9.0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04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13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18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6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6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18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6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40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48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9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19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27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18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6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1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1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22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2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3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09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6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6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18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1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33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1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2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1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65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73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2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0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9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2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9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8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2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4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77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84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2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3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93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0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2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7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65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72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85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78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5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13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2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9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2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7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84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0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36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1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8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7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53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1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0.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4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5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58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89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2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05e-1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2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50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53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5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58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46e-1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7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5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58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9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97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6e-1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1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4e-1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1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7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20e-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.8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21e-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0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9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7e-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0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9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6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7e-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3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7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81e-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3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7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6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81e-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2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9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1e-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4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7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9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8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1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7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84e-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6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1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6e-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.9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9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7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7e-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.7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1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47e-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63e-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.6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1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1e-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1.5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9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4e-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3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2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08e-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6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1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85e-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6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8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85e-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5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9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85e-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1.0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2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19e-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7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9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19e-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.0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1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2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46e-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.3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78e-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.9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2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22e-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lastRenderedPageBreak/>
        <w:tab/>
        <w:t>93.9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22e-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2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8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7e-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2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1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7e-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2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1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7e-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4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0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8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64e-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4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1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0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22e-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1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2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12e-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8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92e-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1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92e-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6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9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92e-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0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92e-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9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9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37e-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9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1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37e-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6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1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82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8e-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6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9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0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8e-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8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4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82e-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1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11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9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82e-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4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4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48e-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3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2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3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48e-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14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15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6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14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15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6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5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14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15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83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82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14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15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49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48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5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1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2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05e-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1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50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7e-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1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4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2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3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5e-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8.8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09e-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9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92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93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44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45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22e-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8.9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6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23e-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.5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23e-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9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05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06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05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06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23e-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9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05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06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16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15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23e-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9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05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06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51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50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23e-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9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05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06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311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30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23e-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.3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8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3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6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83e-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.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48e-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.8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65e-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.8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65e-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5.2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65e-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.0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1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5.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6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7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2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55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56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8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7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68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69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55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56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7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8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8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7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8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2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06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07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53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54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8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82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8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82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8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2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06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07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25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2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6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83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84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lastRenderedPageBreak/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7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98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83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84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6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9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30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961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96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1.8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4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6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7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90e-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8.6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8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4.4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5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0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8.6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2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9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7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0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59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1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0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83e-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5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2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87e-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5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.87e-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7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7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941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94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11e-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95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9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431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42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78e-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4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5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3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4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78e-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1.6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08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08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4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3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23e-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3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23e-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3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6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23e-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9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2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8e-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2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8e-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8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2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8e-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8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8e-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8e-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9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58e-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20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2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64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63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13e-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.9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4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5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4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3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93e-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.9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89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90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5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14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93e-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30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30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93e-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20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30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30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93e-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4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30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30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93e-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20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20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26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26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37e-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20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20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09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10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37e-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64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64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4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3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9e-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8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8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4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3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9e-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1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1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8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8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9e-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4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8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8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9e-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64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64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4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9e-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2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64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64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1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1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79e-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12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13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7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6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6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0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6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6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0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0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0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6.1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30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30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6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7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6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0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.0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lastRenderedPageBreak/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12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13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32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32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67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9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90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9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4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4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83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9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90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9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5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4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83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9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90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90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62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61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83e-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0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6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6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0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6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80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81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6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6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85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85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6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6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5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5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6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46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9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09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0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06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07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9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6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04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8.7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0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0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4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4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8.7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9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10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4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41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9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6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7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9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8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6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7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9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20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6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7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9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4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6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7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8.7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3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30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0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0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8.7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3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30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10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9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1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0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1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1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1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6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4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6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89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0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6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23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6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9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6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7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19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20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9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6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7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36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4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.10e-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51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51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76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76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48e-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8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01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02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57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5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48e-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4.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65e-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67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68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67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67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65e-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.3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3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4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99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00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65e-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6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96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96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6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52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52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6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56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57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6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0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1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8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65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65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8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9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8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22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22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9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8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8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63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63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9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8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8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73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73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85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9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4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94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90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89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17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42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89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90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79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79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89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90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23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23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0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0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23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23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9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10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3.6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1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02e-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lastRenderedPageBreak/>
        <w:tab/>
        <w:t>79.5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3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05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9.5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6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0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05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74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753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17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16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05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91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91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16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17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05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17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167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05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2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3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2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85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85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0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0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2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2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74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74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8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8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14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14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8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9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5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55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6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7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7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6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6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7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55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55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8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29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14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14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83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88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742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74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2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02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0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50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85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85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2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43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2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2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16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16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5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5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16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16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56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565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16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16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80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806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161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016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.68e-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4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6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5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4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6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5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7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5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.7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8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18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.3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29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30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4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3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.3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4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4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4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3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5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61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62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47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46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.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6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4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6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8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9.4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6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81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2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5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9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5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7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5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6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13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13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78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13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13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5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76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5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7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7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10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6097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.6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7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2.6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59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8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8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6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80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.48e-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lastRenderedPageBreak/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59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59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30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309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.12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064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06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91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91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1.8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99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0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7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1058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5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6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6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3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3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34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01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02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4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8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01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02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1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91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01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1024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64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647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5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57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8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48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57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557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4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6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567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7197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.46e-0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4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7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67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7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7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91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4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286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290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7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7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91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7.4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727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73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7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07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91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2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461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.91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1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2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1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2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18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23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9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9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7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8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7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6.7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4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9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8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847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278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281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82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82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121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12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826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82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6.65e-0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210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213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399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02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09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09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8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9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2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2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9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8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44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8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9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24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24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8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9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3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3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8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92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31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234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240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0243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446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944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22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126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09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209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7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14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0.00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75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758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698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870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.7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6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172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9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24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.7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87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3392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2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.7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5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909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2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7.7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4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7678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20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6015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2.32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4.2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7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8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36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041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11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4.2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7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8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42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547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11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4.211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79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3684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612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16180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11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1.3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3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4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093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2803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11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1.3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59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39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5045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0966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41024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11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A96143" w:rsidRPr="00A4733F" w:rsidRDefault="00A96143" w:rsidP="00A4733F">
      <w:pPr>
        <w:pStyle w:val="PlainText"/>
        <w:tabs>
          <w:tab w:val="left" w:pos="284"/>
          <w:tab w:val="left" w:pos="1418"/>
          <w:tab w:val="left" w:pos="2410"/>
          <w:tab w:val="left" w:pos="3544"/>
          <w:tab w:val="left" w:pos="5103"/>
          <w:tab w:val="left" w:pos="6237"/>
          <w:tab w:val="left" w:pos="7513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94.73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3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6818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96855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857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178612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  <w:t>8.11e-07</w:t>
      </w:r>
      <w:r w:rsidRPr="00A4733F">
        <w:rPr>
          <w:rFonts w:ascii="Times New Roman" w:hAnsi="Times New Roman" w:cs="Times New Roman"/>
          <w:sz w:val="22"/>
          <w:szCs w:val="22"/>
          <w:lang w:val="en-US"/>
        </w:rPr>
        <w:tab/>
      </w:r>
    </w:p>
    <w:sectPr w:rsidR="00A96143" w:rsidRPr="00A4733F" w:rsidSect="00A96143">
      <w:pgSz w:w="11906" w:h="16838"/>
      <w:pgMar w:top="1701" w:right="1335" w:bottom="1701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026"/>
    <w:rsid w:val="00063733"/>
    <w:rsid w:val="00082175"/>
    <w:rsid w:val="000A2CAB"/>
    <w:rsid w:val="000D716A"/>
    <w:rsid w:val="00140444"/>
    <w:rsid w:val="001A42BA"/>
    <w:rsid w:val="001F2A07"/>
    <w:rsid w:val="00276026"/>
    <w:rsid w:val="00296880"/>
    <w:rsid w:val="002B6256"/>
    <w:rsid w:val="00325A59"/>
    <w:rsid w:val="003507FB"/>
    <w:rsid w:val="00361DC0"/>
    <w:rsid w:val="003657A8"/>
    <w:rsid w:val="003E08D8"/>
    <w:rsid w:val="0045444A"/>
    <w:rsid w:val="00457D5E"/>
    <w:rsid w:val="004C09F2"/>
    <w:rsid w:val="004C2400"/>
    <w:rsid w:val="00520B59"/>
    <w:rsid w:val="00574038"/>
    <w:rsid w:val="00586271"/>
    <w:rsid w:val="005C24BF"/>
    <w:rsid w:val="005D3A19"/>
    <w:rsid w:val="005F2FBF"/>
    <w:rsid w:val="006766C4"/>
    <w:rsid w:val="006A5FA1"/>
    <w:rsid w:val="00777566"/>
    <w:rsid w:val="007B260F"/>
    <w:rsid w:val="0080255B"/>
    <w:rsid w:val="0085094A"/>
    <w:rsid w:val="00861FA7"/>
    <w:rsid w:val="008B7D3F"/>
    <w:rsid w:val="0091551A"/>
    <w:rsid w:val="00917D8C"/>
    <w:rsid w:val="009F3A82"/>
    <w:rsid w:val="009F3F6C"/>
    <w:rsid w:val="00A472F1"/>
    <w:rsid w:val="00A4733F"/>
    <w:rsid w:val="00A57F7C"/>
    <w:rsid w:val="00A96143"/>
    <w:rsid w:val="00B56957"/>
    <w:rsid w:val="00BA0E40"/>
    <w:rsid w:val="00BA51CA"/>
    <w:rsid w:val="00BC73E2"/>
    <w:rsid w:val="00CC64A9"/>
    <w:rsid w:val="00D211BD"/>
    <w:rsid w:val="00DD3AFC"/>
    <w:rsid w:val="00E71AB3"/>
    <w:rsid w:val="00EA4589"/>
    <w:rsid w:val="00F253E9"/>
    <w:rsid w:val="00F6457F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DF49F"/>
  <w15:docId w15:val="{6FDB6502-EAA1-40E8-B933-2B7BFF115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F3A8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F3A8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3114</Words>
  <Characters>16508</Characters>
  <Application>Microsoft Office Word</Application>
  <DocSecurity>0</DocSecurity>
  <Lines>13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9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6</cp:revision>
  <dcterms:created xsi:type="dcterms:W3CDTF">2017-08-01T10:00:00Z</dcterms:created>
  <dcterms:modified xsi:type="dcterms:W3CDTF">2019-01-18T09:39:00Z</dcterms:modified>
</cp:coreProperties>
</file>